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AA9BF" w14:textId="4BF7F463" w:rsidR="00BA7114" w:rsidRDefault="00904F6D" w:rsidP="0033126E">
      <w:pPr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</w:pPr>
      <w:r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Supplementary</w:t>
      </w:r>
      <w:r w:rsidR="00D82251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 xml:space="preserve"> F</w:t>
      </w:r>
      <w:r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 xml:space="preserve">ile </w:t>
      </w:r>
      <w:r w:rsidR="009A355E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3</w:t>
      </w:r>
      <w:r w:rsidR="00D82251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 xml:space="preserve"> </w:t>
      </w:r>
      <w:r w:rsidR="00D82251" w:rsidRPr="00D82251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Example of MEDLINE search strategy</w:t>
      </w:r>
      <w:r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 xml:space="preserve"> </w:t>
      </w:r>
      <w:r w:rsidR="00D82251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1946-</w:t>
      </w:r>
      <w:r w:rsidR="00D11415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June 2022</w:t>
      </w:r>
    </w:p>
    <w:p w14:paraId="335E79FC" w14:textId="190C4480" w:rsidR="0033126E" w:rsidRPr="0033126E" w:rsidRDefault="0033126E" w:rsidP="003312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8"/>
        <w:gridCol w:w="851"/>
      </w:tblGrid>
      <w:tr w:rsidR="0033126E" w:rsidRPr="0033126E" w14:paraId="490187C1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A77DC" w14:textId="77777777" w:rsidR="0033126E" w:rsidRPr="0033126E" w:rsidRDefault="0033126E" w:rsidP="0033126E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51F6B" w14:textId="77777777" w:rsidR="0033126E" w:rsidRPr="0033126E" w:rsidRDefault="0033126E" w:rsidP="0033126E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3264E" w14:textId="77777777" w:rsidR="0033126E" w:rsidRPr="0033126E" w:rsidRDefault="0033126E" w:rsidP="0033126E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AU"/>
              </w:rPr>
              <w:t>Results</w:t>
            </w:r>
          </w:p>
        </w:tc>
      </w:tr>
      <w:tr w:rsidR="0033126E" w:rsidRPr="0033126E" w14:paraId="10963E28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1D60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D6984" w14:textId="1B78904B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spellStart"/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ehealth</w:t>
            </w:r>
            <w:proofErr w:type="spellEnd"/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health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or (e health or m health)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5E105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6624</w:t>
            </w:r>
          </w:p>
        </w:tc>
      </w:tr>
      <w:tr w:rsidR="0033126E" w:rsidRPr="0033126E" w14:paraId="19814C03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B46FD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F5C88" w14:textId="7B44485D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assist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* or tele-assist or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based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or tele-based or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consult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or tele-consult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DBABA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01</w:t>
            </w:r>
          </w:p>
        </w:tc>
      </w:tr>
      <w:tr w:rsidR="0033126E" w:rsidRPr="0033126E" w14:paraId="26E0D960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DCBC9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F9672" w14:textId="059914B2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care</w:t>
            </w:r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or tele-care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B3E47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920</w:t>
            </w:r>
          </w:p>
        </w:tc>
      </w:tr>
      <w:tr w:rsidR="0033126E" w:rsidRPr="0033126E" w14:paraId="4163F7D8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FF877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BB6BC" w14:textId="5CBB9C59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diagnos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 or tele-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diagnos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* or tele-assess or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emerg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 or tele-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emerg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follow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* or tele-follow* or teleguidance or tele-guidance or teleintervention or tele-intervention or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manag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 or tele-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anag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E2B68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459</w:t>
            </w:r>
          </w:p>
        </w:tc>
      </w:tr>
      <w:tr w:rsidR="0033126E" w:rsidRPr="0033126E" w14:paraId="71467754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7E2C0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2ABF4" w14:textId="2469D834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med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* or tele-med* or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telenurs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 or tele-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nurs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B7F10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44077</w:t>
            </w:r>
          </w:p>
        </w:tc>
      </w:tr>
      <w:tr w:rsidR="0033126E" w:rsidRPr="0033126E" w14:paraId="3ED10FD0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CCEA6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076F7" w14:textId="0B97FC84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tele-health or telehealth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0D891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0944</w:t>
            </w:r>
          </w:p>
        </w:tc>
      </w:tr>
      <w:tr w:rsidR="0033126E" w:rsidRPr="0033126E" w14:paraId="5B308692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86FEF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B07B4" w14:textId="60BEFB3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videoconferencing</w:t>
            </w:r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or video-conferencing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3632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4605</w:t>
            </w:r>
          </w:p>
        </w:tc>
      </w:tr>
      <w:tr w:rsidR="0033126E" w:rsidRPr="0033126E" w14:paraId="205A8532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764FB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9D824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 or 2 or 3 or 4 or 5 or 6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5805E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59495</w:t>
            </w:r>
          </w:p>
        </w:tc>
      </w:tr>
      <w:tr w:rsidR="0033126E" w:rsidRPr="0033126E" w14:paraId="77269CAC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489FB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E5293" w14:textId="19B84DB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referral</w:t>
            </w:r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and consultation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2BCE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76616</w:t>
            </w:r>
          </w:p>
        </w:tc>
      </w:tr>
      <w:tr w:rsidR="0033126E" w:rsidRPr="0033126E" w14:paraId="0AEEBD9F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564E7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CB37B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Nursing Proc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E4D0D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7407</w:t>
            </w:r>
          </w:p>
        </w:tc>
      </w:tr>
      <w:tr w:rsidR="0033126E" w:rsidRPr="0033126E" w14:paraId="5A275C25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D44B2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12287" w14:textId="233364B0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decision</w:t>
            </w:r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making or Decision Making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661EB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55214</w:t>
            </w:r>
          </w:p>
        </w:tc>
      </w:tr>
      <w:tr w:rsidR="0033126E" w:rsidRPr="0033126E" w14:paraId="4D7F5D6B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6E73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1C2F0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bidirectional communica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0385F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057</w:t>
            </w:r>
          </w:p>
        </w:tc>
      </w:tr>
      <w:tr w:rsidR="0033126E" w:rsidRPr="0033126E" w14:paraId="39057AC9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FA199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72841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Patient Handoff/ or Interdisciplinary Commun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FE589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9515</w:t>
            </w:r>
          </w:p>
        </w:tc>
      </w:tr>
      <w:tr w:rsidR="0033126E" w:rsidRPr="0033126E" w14:paraId="6ACE63A5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433D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6334C" w14:textId="779E4489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assess* or nursing Assessment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AC32E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3860246</w:t>
            </w:r>
          </w:p>
        </w:tc>
      </w:tr>
      <w:tr w:rsidR="0033126E" w:rsidRPr="0033126E" w14:paraId="62D7D60F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1AA07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49667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9 or 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AA850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4117205</w:t>
            </w:r>
          </w:p>
        </w:tc>
      </w:tr>
      <w:tr w:rsidR="0033126E" w:rsidRPr="0033126E" w14:paraId="177CF4C0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BE4DB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74C25" w14:textId="0DB83695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long</w:t>
            </w:r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term care or Long-Term Care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1162F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42003</w:t>
            </w:r>
          </w:p>
        </w:tc>
      </w:tr>
      <w:tr w:rsidR="0033126E" w:rsidRPr="0033126E" w14:paraId="7BAA3FC2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61DFA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8CA73" w14:textId="6F129A83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skilled</w:t>
            </w:r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 nursing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facilit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* or intermediate care 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facili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B7451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7617</w:t>
            </w:r>
          </w:p>
        </w:tc>
      </w:tr>
      <w:tr w:rsidR="0033126E" w:rsidRPr="0033126E" w14:paraId="2C18A44A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CEABD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638D8" w14:textId="24ABCAE8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(aged or elderly or older or geriatric or </w:t>
            </w:r>
            <w:proofErr w:type="spellStart"/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ag?ing</w:t>
            </w:r>
            <w:proofErr w:type="spellEnd"/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F6454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6265718</w:t>
            </w:r>
          </w:p>
        </w:tc>
      </w:tr>
      <w:tr w:rsidR="0033126E" w:rsidRPr="0033126E" w14:paraId="00E6B642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36B94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2EC43" w14:textId="6D93F15B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Residential aged care or Nursing Home*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EA041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51992</w:t>
            </w:r>
          </w:p>
        </w:tc>
      </w:tr>
      <w:tr w:rsidR="0033126E" w:rsidRPr="0033126E" w14:paraId="50AB86A5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AB0E2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09CB4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6 or 17 or 18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87920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6298177</w:t>
            </w:r>
          </w:p>
        </w:tc>
      </w:tr>
      <w:tr w:rsidR="0033126E" w:rsidRPr="0033126E" w14:paraId="29A190E2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94B1B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34730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Geriatric Assessment/ or "Aged, 80 and over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EEA5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020216</w:t>
            </w:r>
          </w:p>
        </w:tc>
      </w:tr>
      <w:tr w:rsidR="0033126E" w:rsidRPr="0033126E" w14:paraId="2DC55B08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FF030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E4338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aged care emergency*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596C2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7</w:t>
            </w:r>
          </w:p>
        </w:tc>
      </w:tr>
      <w:tr w:rsidR="0033126E" w:rsidRPr="0033126E" w14:paraId="2EBB128E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2117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571C8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Emergency Medical Services/ or Emergency Service, Hospit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AADD1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25866</w:t>
            </w:r>
          </w:p>
        </w:tc>
      </w:tr>
      <w:tr w:rsidR="0033126E" w:rsidRPr="0033126E" w14:paraId="2408DA9C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38D14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81AA6" w14:textId="5F9F3069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</w:t>
            </w:r>
            <w:proofErr w:type="spellStart"/>
            <w:proofErr w:type="gram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hospitali?ation</w:t>
            </w:r>
            <w:proofErr w:type="spellEnd"/>
            <w:proofErr w:type="gram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* or hospital or emergency service*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318BC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578655</w:t>
            </w:r>
          </w:p>
        </w:tc>
      </w:tr>
      <w:tr w:rsidR="0033126E" w:rsidRPr="0033126E" w14:paraId="0497657F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7653F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3DBCE" w14:textId="79110BD3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(Emergency Medical Service* or Emergencies or Emergency Nursing).</w:t>
            </w:r>
            <w:proofErr w:type="spellStart"/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mp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45757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16005</w:t>
            </w:r>
          </w:p>
        </w:tc>
      </w:tr>
      <w:tr w:rsidR="0033126E" w:rsidRPr="0033126E" w14:paraId="6BEA41E4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D7827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740CA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1 or 22 or 23 or 24 or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D704F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514566</w:t>
            </w:r>
          </w:p>
        </w:tc>
      </w:tr>
      <w:tr w:rsidR="0033126E" w:rsidRPr="0033126E" w14:paraId="2512F956" w14:textId="77777777" w:rsidTr="003312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EB4B4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70E05" w14:textId="77777777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8 and 15 and 20 and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1AB3C" w14:textId="003DE97D" w:rsidR="0033126E" w:rsidRPr="0033126E" w:rsidRDefault="0033126E" w:rsidP="0033126E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</w:pPr>
            <w:r w:rsidRPr="0033126E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2</w:t>
            </w:r>
            <w:r w:rsidR="00792EB5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AU"/>
              </w:rPr>
              <w:t>138</w:t>
            </w:r>
          </w:p>
        </w:tc>
      </w:tr>
    </w:tbl>
    <w:p w14:paraId="72932E5E" w14:textId="77777777" w:rsidR="009A2BA7" w:rsidRDefault="009A2BA7"/>
    <w:sectPr w:rsidR="009A2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26E"/>
    <w:rsid w:val="0033126E"/>
    <w:rsid w:val="00792EB5"/>
    <w:rsid w:val="00904F6D"/>
    <w:rsid w:val="009A2BA7"/>
    <w:rsid w:val="009A355E"/>
    <w:rsid w:val="00AE1D0D"/>
    <w:rsid w:val="00BA7114"/>
    <w:rsid w:val="00D11415"/>
    <w:rsid w:val="00D8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C0B29"/>
  <w15:chartTrackingRefBased/>
  <w15:docId w15:val="{8C452C82-FF78-4ADF-9CC0-1FAF42C1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unner</dc:creator>
  <cp:keywords/>
  <dc:description/>
  <cp:lastModifiedBy>Carla Sunner</cp:lastModifiedBy>
  <cp:revision>6</cp:revision>
  <dcterms:created xsi:type="dcterms:W3CDTF">2022-06-29T02:39:00Z</dcterms:created>
  <dcterms:modified xsi:type="dcterms:W3CDTF">2022-09-06T07:51:00Z</dcterms:modified>
</cp:coreProperties>
</file>